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F33CB0" w14:textId="77777777" w:rsidR="00FF1BF7" w:rsidRPr="00EE5F51" w:rsidRDefault="00FF1BF7" w:rsidP="00FF1BF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EE5F51">
        <w:rPr>
          <w:rFonts w:ascii="Times New Roman" w:hAnsi="Times New Roman" w:cs="Times New Roman"/>
          <w:color w:val="000000" w:themeColor="text1"/>
          <w:sz w:val="24"/>
          <w:szCs w:val="28"/>
        </w:rPr>
        <w:t>Supplemental material</w:t>
      </w:r>
      <w:bookmarkStart w:id="0" w:name="_Hlk171112805"/>
    </w:p>
    <w:bookmarkEnd w:id="0"/>
    <w:p w14:paraId="3A6BFBA9" w14:textId="77777777" w:rsidR="00FF1BF7" w:rsidRPr="00EE5F51" w:rsidRDefault="00FF1BF7" w:rsidP="00FF1BF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C07A1B5" w14:textId="51C95A12" w:rsidR="00FF1BF7" w:rsidRPr="00EE5F51" w:rsidRDefault="00336E22" w:rsidP="00FF1BF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EE5F51">
        <w:rPr>
          <w:noProof/>
          <w:color w:val="000000" w:themeColor="text1"/>
        </w:rPr>
        <w:drawing>
          <wp:inline distT="0" distB="0" distL="0" distR="0" wp14:anchorId="17D86C7A" wp14:editId="1082D9B2">
            <wp:extent cx="5274310" cy="2753360"/>
            <wp:effectExtent l="0" t="0" r="2540" b="8890"/>
            <wp:docPr id="21345991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5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39EC1" w14:textId="420E8E26" w:rsidR="00FF1BF7" w:rsidRPr="00EE5F51" w:rsidRDefault="00FF1BF7" w:rsidP="00FF1BF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07E31A6" w14:textId="11C1671F" w:rsidR="00FF1BF7" w:rsidRPr="00EE5F51" w:rsidRDefault="000A26A4" w:rsidP="00FF1BF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bookmarkStart w:id="1" w:name="_Hlk171176047"/>
      <w:r w:rsidRPr="00EE5F51">
        <w:rPr>
          <w:rFonts w:ascii="Times New Roman" w:hAnsi="Times New Roman" w:cs="Times New Roman"/>
          <w:color w:val="000000" w:themeColor="text1"/>
          <w:sz w:val="24"/>
          <w:szCs w:val="28"/>
        </w:rPr>
        <w:t>Supplemental</w:t>
      </w:r>
      <w:r w:rsidRPr="00EE5F5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FF1BF7" w:rsidRPr="00EE5F5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Figure S1. </w:t>
      </w:r>
      <w:bookmarkStart w:id="2" w:name="_Hlk171112573"/>
      <w:r w:rsidR="00FF1BF7" w:rsidRPr="00EE5F5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Coverage depth </w:t>
      </w:r>
      <w:bookmarkEnd w:id="2"/>
      <w:r w:rsidR="00FF1BF7" w:rsidRPr="00EE5F5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plot of the assembled mitochondrial genome of </w:t>
      </w:r>
      <w:r w:rsidR="00FF1BF7" w:rsidRPr="00EE5F51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Semidalis anchoroides</w:t>
      </w:r>
      <w:r w:rsidR="00FF1BF7" w:rsidRPr="00EE5F5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GenBank accession no. </w:t>
      </w:r>
      <w:r w:rsidR="00FF1BF7" w:rsidRPr="00EE5F51">
        <w:rPr>
          <w:rFonts w:ascii="Times New Roman" w:hAnsi="Times New Roman" w:cs="Times New Roman"/>
          <w:color w:val="000000" w:themeColor="text1"/>
          <w:sz w:val="24"/>
          <w:szCs w:val="28"/>
        </w:rPr>
        <w:t>PP657419</w:t>
      </w:r>
      <w:r w:rsidR="00FF1BF7" w:rsidRPr="00EE5F5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). </w:t>
      </w:r>
      <w:r w:rsidR="00FF1BF7" w:rsidRPr="00EE5F51">
        <w:rPr>
          <w:rFonts w:ascii="Times New Roman" w:hAnsi="Times New Roman" w:cs="Times New Roman"/>
          <w:color w:val="000000" w:themeColor="text1"/>
          <w:sz w:val="24"/>
          <w:szCs w:val="28"/>
        </w:rPr>
        <w:t>The horizontal axis</w:t>
      </w:r>
      <w:r w:rsidR="00FF1BF7" w:rsidRPr="00EE5F5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FF1BF7" w:rsidRPr="00EE5F51">
        <w:rPr>
          <w:rFonts w:ascii="Times New Roman" w:hAnsi="Times New Roman" w:cs="Times New Roman"/>
          <w:color w:val="000000" w:themeColor="text1"/>
          <w:sz w:val="24"/>
          <w:szCs w:val="28"/>
        </w:rPr>
        <w:t>represents</w:t>
      </w:r>
      <w:r w:rsidR="00FF1BF7" w:rsidRPr="00EE5F5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FF1BF7" w:rsidRPr="00EE5F51">
        <w:rPr>
          <w:rFonts w:ascii="Times New Roman" w:hAnsi="Times New Roman" w:cs="Times New Roman"/>
          <w:color w:val="000000" w:themeColor="text1"/>
          <w:sz w:val="24"/>
          <w:szCs w:val="28"/>
        </w:rPr>
        <w:t>the nucleotide position,</w:t>
      </w:r>
      <w:r w:rsidR="00FF1BF7" w:rsidRPr="00EE5F5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FF1BF7" w:rsidRPr="00EE5F51">
        <w:rPr>
          <w:rFonts w:ascii="Times New Roman" w:hAnsi="Times New Roman" w:cs="Times New Roman"/>
          <w:color w:val="000000" w:themeColor="text1"/>
          <w:sz w:val="24"/>
          <w:szCs w:val="28"/>
        </w:rPr>
        <w:t>and the vertical axis</w:t>
      </w:r>
      <w:r w:rsidR="00FF1BF7" w:rsidRPr="00EE5F5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FF1BF7" w:rsidRPr="00EE5F51">
        <w:rPr>
          <w:rFonts w:ascii="Times New Roman" w:hAnsi="Times New Roman" w:cs="Times New Roman"/>
          <w:color w:val="000000" w:themeColor="text1"/>
          <w:sz w:val="24"/>
          <w:szCs w:val="28"/>
        </w:rPr>
        <w:t>represents</w:t>
      </w:r>
      <w:r w:rsidR="00FF1BF7" w:rsidRPr="00EE5F5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FF1BF7" w:rsidRPr="00EE5F51">
        <w:rPr>
          <w:rFonts w:ascii="Times New Roman" w:hAnsi="Times New Roman" w:cs="Times New Roman"/>
          <w:color w:val="000000" w:themeColor="text1"/>
          <w:sz w:val="24"/>
          <w:szCs w:val="28"/>
        </w:rPr>
        <w:t>the read mapping depth</w:t>
      </w:r>
      <w:r w:rsidR="00FF1BF7" w:rsidRPr="00EE5F5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bookmarkEnd w:id="1"/>
    <w:p w14:paraId="3C62A6DA" w14:textId="03140F6B" w:rsidR="002A0558" w:rsidRPr="00EE5F51" w:rsidRDefault="002A0558">
      <w:pPr>
        <w:rPr>
          <w:color w:val="000000" w:themeColor="text1"/>
        </w:rPr>
      </w:pPr>
    </w:p>
    <w:sectPr w:rsidR="002A0558" w:rsidRPr="00EE5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24D8E0" w14:textId="77777777" w:rsidR="000F0D58" w:rsidRDefault="000F0D58" w:rsidP="00FF1BF7">
      <w:r>
        <w:separator/>
      </w:r>
    </w:p>
  </w:endnote>
  <w:endnote w:type="continuationSeparator" w:id="0">
    <w:p w14:paraId="3975E3F0" w14:textId="77777777" w:rsidR="000F0D58" w:rsidRDefault="000F0D58" w:rsidP="00FF1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920548" w14:textId="77777777" w:rsidR="000F0D58" w:rsidRDefault="000F0D58" w:rsidP="00FF1BF7">
      <w:r>
        <w:separator/>
      </w:r>
    </w:p>
  </w:footnote>
  <w:footnote w:type="continuationSeparator" w:id="0">
    <w:p w14:paraId="44752D49" w14:textId="77777777" w:rsidR="000F0D58" w:rsidRDefault="000F0D58" w:rsidP="00FF1B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558"/>
    <w:rsid w:val="000A26A4"/>
    <w:rsid w:val="000F0D58"/>
    <w:rsid w:val="001376A6"/>
    <w:rsid w:val="002A0558"/>
    <w:rsid w:val="00336E22"/>
    <w:rsid w:val="0046758E"/>
    <w:rsid w:val="005B25DE"/>
    <w:rsid w:val="00703E7D"/>
    <w:rsid w:val="007E6EE4"/>
    <w:rsid w:val="008E0C3D"/>
    <w:rsid w:val="00966E47"/>
    <w:rsid w:val="00B050DB"/>
    <w:rsid w:val="00B83719"/>
    <w:rsid w:val="00BB2B90"/>
    <w:rsid w:val="00EE5F51"/>
    <w:rsid w:val="00F06D7E"/>
    <w:rsid w:val="00F92E09"/>
    <w:rsid w:val="00FF1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3A7D1FF-42C1-49C2-90BC-7DCEBD233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1BF7"/>
    <w:pPr>
      <w:widowControl w:val="0"/>
      <w:jc w:val="both"/>
    </w:pPr>
    <w:rPr>
      <w:rFonts w:ascii="Calibri" w:eastAsia="宋体" w:hAnsi="Calibri" w:cs="宋体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1BF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F1B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1BF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F1BF7"/>
    <w:rPr>
      <w:sz w:val="18"/>
      <w:szCs w:val="18"/>
    </w:rPr>
  </w:style>
  <w:style w:type="table" w:styleId="a7">
    <w:name w:val="Table Grid"/>
    <w:basedOn w:val="a1"/>
    <w:uiPriority w:val="39"/>
    <w:rsid w:val="00FF1BF7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茹 赵</dc:creator>
  <cp:keywords/>
  <dc:description/>
  <cp:lastModifiedBy>亚茹 赵</cp:lastModifiedBy>
  <cp:revision>7</cp:revision>
  <dcterms:created xsi:type="dcterms:W3CDTF">2024-10-12T12:12:00Z</dcterms:created>
  <dcterms:modified xsi:type="dcterms:W3CDTF">2024-10-28T11:34:00Z</dcterms:modified>
</cp:coreProperties>
</file>